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Supplementary Table 2. Chloroplast primers designed for this study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43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202"/>
        <w:gridCol w:w="3612"/>
      </w:tblGrid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name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rection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 sequence (5’-3’)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l32-trnL-int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GTCGAGATTGAAGAGTCA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l32-trnL-int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TCTTTTGACCGGAAATTCA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l32_trnL_int_2_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CGGCTGCTCAACTTAT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l32_trnL_int_2_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TCTTTTGACCGGAAATTCA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s16-trnK-int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TTCCTGCTATTCTATATTTCCTTG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s16-trnK-int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TGTGTAGATACAATCAGAATCAAAA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s16_trnK_int_2_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GTGCTCAACCTACAGAAA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ps16_trnK_int_2_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GAGGCAATCAAAACATTG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nS-trnFM_int.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TCAGCCATCTCTCCGAAA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nS-trnFM_int.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TTGGGGTGAGAGGAAAAGA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nS-trnFM_int_2_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ward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CCACTCAGCCATCTCTCC</w:t>
            </w:r>
          </w:p>
        </w:tc>
      </w:tr>
      <w:tr>
        <w:trPr>
          <w:trHeight w:val="284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rnS-trnFM_int_2_R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</w:t>
            </w:r>
          </w:p>
        </w:tc>
        <w:tc>
          <w:tcPr>
            <w:tcW w:w="3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ACCCCTACACTATCACGG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Style w:val="A2"/>
          <w:sz w:val="24"/>
          <w:szCs w:val="24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" w:hAnsi="Times" w:cs="Time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>
      <w:rFonts w:cs="Times New Roman"/>
      <w:i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" w:hAnsi="Times" w:cs="Times"/>
    </w:rPr>
  </w:style>
  <w:style w:type="character" w:styleId="WW8Num12z0">
    <w:name w:val="WW8Num12z0"/>
    <w:qFormat/>
    <w:rPr>
      <w:rFonts w:eastAsia="Times New Roman" w:cs="Times New Roman"/>
      <w:color w:val="000000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character" w:styleId="FooterChar">
    <w:name w:val="Footer Char"/>
    <w:qFormat/>
    <w:rPr>
      <w:sz w:val="24"/>
      <w:szCs w:val="24"/>
      <w:lang w:val="en-GB" w:bidi="ar-SA"/>
    </w:rPr>
  </w:style>
  <w:style w:type="character" w:styleId="Ontologytermlink">
    <w:name w:val="ontologytermlink"/>
    <w:qFormat/>
    <w:rPr>
      <w:rFonts w:cs="Times New Roman"/>
    </w:rPr>
  </w:style>
  <w:style w:type="character" w:styleId="Glossarytermlink">
    <w:name w:val="glossarytermlink"/>
    <w:qFormat/>
    <w:rPr>
      <w:rFonts w:cs="Times New Roman"/>
    </w:rPr>
  </w:style>
  <w:style w:type="character" w:styleId="Topiccitationitalics">
    <w:name w:val="topiccitationitalics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eastAsia="Calibri" w:cs="Courier New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</w:rPr>
  </w:style>
  <w:style w:type="character" w:styleId="CommentSubjectChar">
    <w:name w:val="Comment Subject Char"/>
    <w:qFormat/>
    <w:rPr>
      <w:rFonts w:eastAsia="Calibri"/>
      <w:b/>
      <w:bCs/>
    </w:rPr>
  </w:style>
  <w:style w:type="character" w:styleId="Locality">
    <w:name w:val="locality"/>
    <w:basedOn w:val="DefaultParagraphFont"/>
    <w:qFormat/>
    <w:rPr/>
  </w:style>
  <w:style w:type="character" w:styleId="Postalcode">
    <w:name w:val="postal-code"/>
    <w:basedOn w:val="DefaultParagraph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Maintitle">
    <w:name w:val="maintitle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A2">
    <w:name w:val="A2"/>
    <w:qFormat/>
    <w:rPr>
      <w:color w:val="000000"/>
      <w:sz w:val="22"/>
      <w:szCs w:val="22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lugdoiwrapper">
    <w:name w:val="slug-doi-wrapper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Pseudotab">
    <w:name w:val="pseudotab"/>
    <w:basedOn w:val="DefaultParagraphFont"/>
    <w:qFormat/>
    <w:rPr/>
  </w:style>
  <w:style w:type="character" w:styleId="Slugmetadatanoteaheadofprint">
    <w:name w:val="slug-metadata-note ahead-of-print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Citcomment">
    <w:name w:val="cit-commen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Times New Roman"/>
      <w:lang w:val="en-GB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Topiccitation">
    <w:name w:val="topiccitation"/>
    <w:basedOn w:val="Normal"/>
    <w:qFormat/>
    <w:pPr>
      <w:spacing w:before="280" w:after="280"/>
    </w:pPr>
    <w:rPr>
      <w:rFonts w:eastAsia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pecialissue">
    <w:name w:val="specialissue"/>
    <w:basedOn w:val="Normal"/>
    <w:qFormat/>
    <w:pPr>
      <w:spacing w:before="280" w:after="280"/>
    </w:pPr>
    <w:rPr>
      <w:rFonts w:eastAsia="Times New Roman"/>
    </w:rPr>
  </w:style>
  <w:style w:type="paragraph" w:styleId="Articledetails">
    <w:name w:val="articledetails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4:05:00Z</dcterms:created>
  <dc:creator>karmstrong</dc:creator>
  <dc:description/>
  <cp:keywords/>
  <dc:language>en-US</dc:language>
  <cp:lastModifiedBy>Johanna Reichen</cp:lastModifiedBy>
  <cp:lastPrinted>2014-07-08T13:48:00Z</cp:lastPrinted>
  <dcterms:modified xsi:type="dcterms:W3CDTF">2014-09-29T14:05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2.DOC</vt:lpwstr>
  </property>
</Properties>
</file>